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6D846" w14:textId="57FEC5E8" w:rsidR="008B6C9C" w:rsidRDefault="00D91080" w:rsidP="00D91080">
      <w:pPr>
        <w:jc w:val="center"/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</w:pPr>
      <w:r w:rsidRPr="00D91080">
        <w:rPr>
          <w:rFonts w:ascii="Times New Roman" w:hAnsi="Times New Roman" w:cs="Times New Roman"/>
          <w:b/>
          <w:bCs/>
          <w:i/>
          <w:iCs/>
          <w:sz w:val="36"/>
          <w:szCs w:val="36"/>
          <w:lang w:val="en-US"/>
        </w:rPr>
        <w:t>Supplementary material</w:t>
      </w:r>
    </w:p>
    <w:p w14:paraId="199162DA" w14:textId="0D439907" w:rsidR="00D91080" w:rsidRDefault="00D91080" w:rsidP="00D9108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6901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.</w:t>
      </w:r>
      <w:r w:rsidRPr="00D0690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T-ddPCR </w:t>
      </w:r>
      <w:r w:rsidR="00513ABF">
        <w:rPr>
          <w:rFonts w:ascii="Times New Roman" w:hAnsi="Times New Roman" w:cs="Times New Roman"/>
          <w:sz w:val="24"/>
          <w:szCs w:val="24"/>
          <w:lang w:val="en-US"/>
        </w:rPr>
        <w:t>assa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ecifications</w:t>
      </w:r>
    </w:p>
    <w:tbl>
      <w:tblPr>
        <w:tblStyle w:val="Tablaconcuadrcula"/>
        <w:tblW w:w="10188" w:type="dxa"/>
        <w:tblInd w:w="-592" w:type="dxa"/>
        <w:tblLook w:val="04A0" w:firstRow="1" w:lastRow="0" w:firstColumn="1" w:lastColumn="0" w:noHBand="0" w:noVBand="1"/>
      </w:tblPr>
      <w:tblGrid>
        <w:gridCol w:w="1674"/>
        <w:gridCol w:w="1885"/>
        <w:gridCol w:w="2105"/>
        <w:gridCol w:w="1362"/>
        <w:gridCol w:w="3162"/>
      </w:tblGrid>
      <w:tr w:rsidR="00D91080" w14:paraId="227AE9E3" w14:textId="77777777" w:rsidTr="00D25A44">
        <w:trPr>
          <w:trHeight w:val="548"/>
        </w:trPr>
        <w:tc>
          <w:tcPr>
            <w:tcW w:w="1674" w:type="dxa"/>
          </w:tcPr>
          <w:p w14:paraId="0203DE17" w14:textId="43214514" w:rsidR="00D91080" w:rsidRDefault="00D91080" w:rsidP="00D91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name</w:t>
            </w:r>
          </w:p>
        </w:tc>
        <w:tc>
          <w:tcPr>
            <w:tcW w:w="1885" w:type="dxa"/>
          </w:tcPr>
          <w:p w14:paraId="696BDBA4" w14:textId="2BA6C77B" w:rsidR="00D91080" w:rsidRDefault="00D91080" w:rsidP="00D91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ay Type</w:t>
            </w:r>
          </w:p>
        </w:tc>
        <w:tc>
          <w:tcPr>
            <w:tcW w:w="2105" w:type="dxa"/>
          </w:tcPr>
          <w:p w14:paraId="69D600C3" w14:textId="3ADEC8D3" w:rsidR="00D91080" w:rsidRDefault="00D91080" w:rsidP="00D91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362" w:type="dxa"/>
          </w:tcPr>
          <w:p w14:paraId="51E8360B" w14:textId="29CC9275" w:rsidR="00D91080" w:rsidRDefault="00D91080" w:rsidP="00D91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nealing temperature</w:t>
            </w:r>
          </w:p>
        </w:tc>
        <w:tc>
          <w:tcPr>
            <w:tcW w:w="3162" w:type="dxa"/>
          </w:tcPr>
          <w:p w14:paraId="546E31D7" w14:textId="4783A064" w:rsidR="00D91080" w:rsidRDefault="00D91080" w:rsidP="00D9108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ion</w:t>
            </w:r>
          </w:p>
        </w:tc>
      </w:tr>
      <w:tr w:rsidR="00D91080" w14:paraId="3C89E44D" w14:textId="77777777" w:rsidTr="00D25A44">
        <w:tc>
          <w:tcPr>
            <w:tcW w:w="1674" w:type="dxa"/>
          </w:tcPr>
          <w:p w14:paraId="606B68B4" w14:textId="4C4AA621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D1</w:t>
            </w:r>
          </w:p>
        </w:tc>
        <w:tc>
          <w:tcPr>
            <w:tcW w:w="1885" w:type="dxa"/>
          </w:tcPr>
          <w:p w14:paraId="139CA6EC" w14:textId="419DE18E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7BBC63ED" w14:textId="604BCDBC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9381-200</w:t>
            </w:r>
          </w:p>
        </w:tc>
        <w:tc>
          <w:tcPr>
            <w:tcW w:w="1362" w:type="dxa"/>
          </w:tcPr>
          <w:p w14:paraId="05528425" w14:textId="249D16DB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21F517FD" w14:textId="480AF389" w:rsidR="00E54693" w:rsidRPr="00E54693" w:rsidRDefault="00E54693" w:rsidP="00E5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enosylmethionine</w:t>
            </w:r>
          </w:p>
          <w:p w14:paraId="49A43B75" w14:textId="52A611F0" w:rsidR="00D91080" w:rsidRDefault="00E54693" w:rsidP="00E5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rboxylase 1</w:t>
            </w:r>
          </w:p>
        </w:tc>
      </w:tr>
      <w:tr w:rsidR="00D91080" w14:paraId="190C5937" w14:textId="77777777" w:rsidTr="00D25A44">
        <w:tc>
          <w:tcPr>
            <w:tcW w:w="1674" w:type="dxa"/>
          </w:tcPr>
          <w:p w14:paraId="11082DED" w14:textId="23345A54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1</w:t>
            </w:r>
          </w:p>
        </w:tc>
        <w:tc>
          <w:tcPr>
            <w:tcW w:w="1885" w:type="dxa"/>
          </w:tcPr>
          <w:p w14:paraId="01D6894F" w14:textId="3115DFAD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1E5E559F" w14:textId="7BF0C353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9367-200</w:t>
            </w:r>
          </w:p>
        </w:tc>
        <w:tc>
          <w:tcPr>
            <w:tcW w:w="1362" w:type="dxa"/>
          </w:tcPr>
          <w:p w14:paraId="240777E7" w14:textId="73929633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4D8F99CE" w14:textId="59EEA300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oxalase I</w:t>
            </w:r>
          </w:p>
        </w:tc>
      </w:tr>
      <w:tr w:rsidR="00D91080" w14:paraId="5E7FC5ED" w14:textId="77777777" w:rsidTr="00D25A44">
        <w:tc>
          <w:tcPr>
            <w:tcW w:w="1674" w:type="dxa"/>
          </w:tcPr>
          <w:p w14:paraId="09C7639B" w14:textId="0B5E8231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Z</w:t>
            </w:r>
          </w:p>
        </w:tc>
        <w:tc>
          <w:tcPr>
            <w:tcW w:w="1885" w:type="dxa"/>
          </w:tcPr>
          <w:p w14:paraId="4144F5DE" w14:textId="2F32C185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0D992735" w14:textId="38732633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209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0</w:t>
            </w:r>
          </w:p>
        </w:tc>
        <w:tc>
          <w:tcPr>
            <w:tcW w:w="1362" w:type="dxa"/>
          </w:tcPr>
          <w:p w14:paraId="4781E2C3" w14:textId="150DF581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5CE529C1" w14:textId="3B552F56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 Associated Zinc Finger Protein</w:t>
            </w:r>
          </w:p>
        </w:tc>
      </w:tr>
      <w:tr w:rsidR="00D91080" w14:paraId="772331AD" w14:textId="77777777" w:rsidTr="00D25A44">
        <w:tc>
          <w:tcPr>
            <w:tcW w:w="1674" w:type="dxa"/>
          </w:tcPr>
          <w:p w14:paraId="66D8F5C1" w14:textId="08AD2D08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X3-1</w:t>
            </w:r>
          </w:p>
        </w:tc>
        <w:tc>
          <w:tcPr>
            <w:tcW w:w="1885" w:type="dxa"/>
          </w:tcPr>
          <w:p w14:paraId="2C58D318" w14:textId="4936E4B5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66A6FB5C" w14:textId="4D5D369D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9359-200</w:t>
            </w:r>
          </w:p>
        </w:tc>
        <w:tc>
          <w:tcPr>
            <w:tcW w:w="1362" w:type="dxa"/>
          </w:tcPr>
          <w:p w14:paraId="2F05E8BE" w14:textId="0E98D04B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℃</w:t>
            </w:r>
          </w:p>
        </w:tc>
        <w:tc>
          <w:tcPr>
            <w:tcW w:w="3162" w:type="dxa"/>
          </w:tcPr>
          <w:p w14:paraId="10BE7F38" w14:textId="077C5A32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K3 Homeobox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</w:t>
            </w:r>
          </w:p>
        </w:tc>
      </w:tr>
      <w:tr w:rsidR="00D91080" w14:paraId="2D47B3C8" w14:textId="77777777" w:rsidTr="00D25A44">
        <w:tc>
          <w:tcPr>
            <w:tcW w:w="1674" w:type="dxa"/>
          </w:tcPr>
          <w:p w14:paraId="1C35ABBE" w14:textId="01F39C2C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EPA1</w:t>
            </w:r>
          </w:p>
        </w:tc>
        <w:tc>
          <w:tcPr>
            <w:tcW w:w="1885" w:type="dxa"/>
          </w:tcPr>
          <w:p w14:paraId="520A4F18" w14:textId="59F0C1FA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708938F6" w14:textId="70CBD885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9065-200</w:t>
            </w:r>
          </w:p>
        </w:tc>
        <w:tc>
          <w:tcPr>
            <w:tcW w:w="1362" w:type="dxa"/>
          </w:tcPr>
          <w:p w14:paraId="5B5B2F20" w14:textId="177B8E23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542BBEE8" w14:textId="36E67E2C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Transmembrane Protein, Androgen Induced 1</w:t>
            </w:r>
          </w:p>
        </w:tc>
      </w:tr>
      <w:tr w:rsidR="00D91080" w14:paraId="41371F8E" w14:textId="77777777" w:rsidTr="00D25A44">
        <w:tc>
          <w:tcPr>
            <w:tcW w:w="1674" w:type="dxa"/>
          </w:tcPr>
          <w:p w14:paraId="32C8CFE8" w14:textId="0C7E77AB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M47</w:t>
            </w:r>
          </w:p>
        </w:tc>
        <w:tc>
          <w:tcPr>
            <w:tcW w:w="1885" w:type="dxa"/>
          </w:tcPr>
          <w:p w14:paraId="5CDCBF5C" w14:textId="044E85F1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1BA62296" w14:textId="75827B60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2069-200</w:t>
            </w:r>
          </w:p>
        </w:tc>
        <w:tc>
          <w:tcPr>
            <w:tcW w:w="1362" w:type="dxa"/>
          </w:tcPr>
          <w:p w14:paraId="4F899920" w14:textId="5AFE5B82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℃</w:t>
            </w:r>
          </w:p>
        </w:tc>
        <w:tc>
          <w:tcPr>
            <w:tcW w:w="3162" w:type="dxa"/>
          </w:tcPr>
          <w:p w14:paraId="6CC44926" w14:textId="148A00ED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NA Binding Motif Protein 47</w:t>
            </w:r>
          </w:p>
        </w:tc>
      </w:tr>
      <w:tr w:rsidR="00D91080" w14:paraId="2DF95452" w14:textId="77777777" w:rsidTr="00D25A44">
        <w:tc>
          <w:tcPr>
            <w:tcW w:w="1674" w:type="dxa"/>
          </w:tcPr>
          <w:p w14:paraId="7AC26206" w14:textId="2F439240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3</w:t>
            </w:r>
          </w:p>
        </w:tc>
        <w:tc>
          <w:tcPr>
            <w:tcW w:w="1885" w:type="dxa"/>
          </w:tcPr>
          <w:p w14:paraId="0E377F69" w14:textId="5375142A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021FA31C" w14:textId="44221088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20991-200</w:t>
            </w:r>
          </w:p>
        </w:tc>
        <w:tc>
          <w:tcPr>
            <w:tcW w:w="1362" w:type="dxa"/>
          </w:tcPr>
          <w:p w14:paraId="12C112FC" w14:textId="6B096BC8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14020EAA" w14:textId="0FB87920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 Associa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anscript</w:t>
            </w: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</w:t>
            </w:r>
          </w:p>
        </w:tc>
      </w:tr>
      <w:tr w:rsidR="00D91080" w14:paraId="0E2BB883" w14:textId="77777777" w:rsidTr="00D25A44">
        <w:tc>
          <w:tcPr>
            <w:tcW w:w="1674" w:type="dxa"/>
          </w:tcPr>
          <w:p w14:paraId="512488FB" w14:textId="196DF436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T14</w:t>
            </w:r>
          </w:p>
        </w:tc>
        <w:tc>
          <w:tcPr>
            <w:tcW w:w="1885" w:type="dxa"/>
          </w:tcPr>
          <w:p w14:paraId="01A7F20F" w14:textId="4D937024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iNov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22FDDA01" w14:textId="07A0DF5E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B0419370-200</w:t>
            </w:r>
          </w:p>
        </w:tc>
        <w:tc>
          <w:tcPr>
            <w:tcW w:w="1362" w:type="dxa"/>
          </w:tcPr>
          <w:p w14:paraId="7FA126D0" w14:textId="5D439CB0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645AE5B8" w14:textId="6895F35A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4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tate Cancer Associated Transcript 14</w:t>
            </w:r>
          </w:p>
        </w:tc>
      </w:tr>
      <w:tr w:rsidR="00D91080" w14:paraId="59B3095B" w14:textId="77777777" w:rsidTr="00D25A44">
        <w:tc>
          <w:tcPr>
            <w:tcW w:w="1674" w:type="dxa"/>
          </w:tcPr>
          <w:p w14:paraId="3E5225F3" w14:textId="3475D055" w:rsidR="00D91080" w:rsidRDefault="00D90E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023F1">
              <w:rPr>
                <w:rFonts w:ascii="Times New Roman" w:hAnsi="Times New Roman" w:cs="Times New Roman"/>
              </w:rPr>
              <w:t>tRNA</w:t>
            </w:r>
            <w:proofErr w:type="spellEnd"/>
            <w:r w:rsidRPr="005023F1">
              <w:rPr>
                <w:rFonts w:ascii="Times New Roman" w:hAnsi="Times New Roman" w:cs="Times New Roman"/>
              </w:rPr>
              <w:t>-</w:t>
            </w:r>
            <w:proofErr w:type="spellStart"/>
            <w:r w:rsidRPr="005023F1">
              <w:rPr>
                <w:rFonts w:ascii="Times New Roman" w:hAnsi="Times New Roman" w:cs="Times New Roman"/>
              </w:rPr>
              <w:t>Lys</w:t>
            </w:r>
            <w:proofErr w:type="spellEnd"/>
            <w:r w:rsidRPr="005023F1">
              <w:rPr>
                <w:rFonts w:ascii="Times New Roman" w:hAnsi="Times New Roman" w:cs="Times New Roman"/>
              </w:rPr>
              <w:t>-CTT</w:t>
            </w:r>
          </w:p>
        </w:tc>
        <w:tc>
          <w:tcPr>
            <w:tcW w:w="1885" w:type="dxa"/>
          </w:tcPr>
          <w:p w14:paraId="7086A322" w14:textId="59D277A5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782D309B" w14:textId="011CF8B3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P0047085</w:t>
            </w:r>
          </w:p>
        </w:tc>
        <w:tc>
          <w:tcPr>
            <w:tcW w:w="1362" w:type="dxa"/>
          </w:tcPr>
          <w:p w14:paraId="78AEA1D1" w14:textId="05DEE87A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5E82C456" w14:textId="257F7190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-derived fragment Lys-CTT (315)</w:t>
            </w:r>
          </w:p>
        </w:tc>
      </w:tr>
      <w:tr w:rsidR="00D91080" w14:paraId="1459D558" w14:textId="77777777" w:rsidTr="00D25A44">
        <w:tc>
          <w:tcPr>
            <w:tcW w:w="1674" w:type="dxa"/>
          </w:tcPr>
          <w:p w14:paraId="447ADA66" w14:textId="40BD2D0B" w:rsidR="00D91080" w:rsidRDefault="00D90E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023F1">
              <w:rPr>
                <w:rFonts w:ascii="Times New Roman" w:hAnsi="Times New Roman" w:cs="Times New Roman"/>
              </w:rPr>
              <w:t>tRNA</w:t>
            </w:r>
            <w:proofErr w:type="spellEnd"/>
            <w:r w:rsidRPr="005023F1">
              <w:rPr>
                <w:rFonts w:ascii="Times New Roman" w:hAnsi="Times New Roman" w:cs="Times New Roman"/>
              </w:rPr>
              <w:t>-</w:t>
            </w:r>
            <w:proofErr w:type="spellStart"/>
            <w:r w:rsidRPr="005023F1">
              <w:rPr>
                <w:rFonts w:ascii="Times New Roman" w:hAnsi="Times New Roman" w:cs="Times New Roman"/>
              </w:rPr>
              <w:t>Phe</w:t>
            </w:r>
            <w:proofErr w:type="spellEnd"/>
            <w:r w:rsidRPr="005023F1">
              <w:rPr>
                <w:rFonts w:ascii="Times New Roman" w:hAnsi="Times New Roman" w:cs="Times New Roman"/>
              </w:rPr>
              <w:t>-GA</w:t>
            </w:r>
            <w:r w:rsidR="00DD4867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885" w:type="dxa"/>
          </w:tcPr>
          <w:p w14:paraId="38195BF0" w14:textId="7A44E03C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3FE8DAB5" w14:textId="1E994E94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P0047088</w:t>
            </w:r>
          </w:p>
        </w:tc>
        <w:tc>
          <w:tcPr>
            <w:tcW w:w="1362" w:type="dxa"/>
          </w:tcPr>
          <w:p w14:paraId="631B2765" w14:textId="5389504F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23C33F23" w14:textId="2595C237" w:rsidR="00D91080" w:rsidRDefault="00D326E4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NA-derived fragment Phe-GAA (544)</w:t>
            </w:r>
          </w:p>
        </w:tc>
      </w:tr>
      <w:tr w:rsidR="00D91080" w14:paraId="6A720A35" w14:textId="77777777" w:rsidTr="00D25A44">
        <w:tc>
          <w:tcPr>
            <w:tcW w:w="1674" w:type="dxa"/>
          </w:tcPr>
          <w:p w14:paraId="555A4A37" w14:textId="442974A4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7a-5p</w:t>
            </w:r>
          </w:p>
        </w:tc>
        <w:tc>
          <w:tcPr>
            <w:tcW w:w="1885" w:type="dxa"/>
          </w:tcPr>
          <w:p w14:paraId="03DDF122" w14:textId="28E104A3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74784DF6" w14:textId="35F2470B" w:rsidR="00D91080" w:rsidRPr="007B4477" w:rsidRDefault="007B4477" w:rsidP="007B4477">
            <w:pPr>
              <w:pStyle w:val="Ttulo5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</w:rPr>
            </w:pPr>
            <w:r w:rsidRPr="007B4477"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  <w:bdr w:val="none" w:sz="0" w:space="0" w:color="auto" w:frame="1"/>
              </w:rPr>
              <w:t>YP00206021</w:t>
            </w:r>
          </w:p>
        </w:tc>
        <w:tc>
          <w:tcPr>
            <w:tcW w:w="1362" w:type="dxa"/>
          </w:tcPr>
          <w:p w14:paraId="4653C171" w14:textId="55DAC52F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1630D542" w14:textId="2D902B5D" w:rsidR="00D91080" w:rsidRDefault="00D326E4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 27a</w:t>
            </w:r>
          </w:p>
        </w:tc>
      </w:tr>
      <w:tr w:rsidR="00D91080" w14:paraId="214C702F" w14:textId="77777777" w:rsidTr="00D25A44">
        <w:tc>
          <w:tcPr>
            <w:tcW w:w="1674" w:type="dxa"/>
          </w:tcPr>
          <w:p w14:paraId="33FE8D2A" w14:textId="121AAE8E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92a -1-5p</w:t>
            </w:r>
          </w:p>
        </w:tc>
        <w:tc>
          <w:tcPr>
            <w:tcW w:w="1885" w:type="dxa"/>
          </w:tcPr>
          <w:p w14:paraId="477A4C0A" w14:textId="0899688A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39C3F5EC" w14:textId="7E346EA9" w:rsidR="00D91080" w:rsidRPr="007B4477" w:rsidRDefault="00DD4867" w:rsidP="00DD4867">
            <w:pPr>
              <w:pStyle w:val="Ttulo5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</w:rPr>
            </w:pPr>
            <w:r w:rsidRPr="007B4477"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  <w:bdr w:val="none" w:sz="0" w:space="0" w:color="auto" w:frame="1"/>
              </w:rPr>
              <w:t>YP00204560</w:t>
            </w:r>
          </w:p>
        </w:tc>
        <w:tc>
          <w:tcPr>
            <w:tcW w:w="1362" w:type="dxa"/>
          </w:tcPr>
          <w:p w14:paraId="2DBE33DB" w14:textId="44CB77C9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74D81938" w14:textId="493B524C" w:rsidR="00D91080" w:rsidRDefault="00D326E4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 92a</w:t>
            </w:r>
          </w:p>
        </w:tc>
      </w:tr>
      <w:tr w:rsidR="00D91080" w14:paraId="3C735980" w14:textId="77777777" w:rsidTr="00D25A44">
        <w:tc>
          <w:tcPr>
            <w:tcW w:w="1674" w:type="dxa"/>
          </w:tcPr>
          <w:p w14:paraId="0C7871DA" w14:textId="23B4C1A1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196a-5p</w:t>
            </w:r>
          </w:p>
        </w:tc>
        <w:tc>
          <w:tcPr>
            <w:tcW w:w="1885" w:type="dxa"/>
          </w:tcPr>
          <w:p w14:paraId="03B46335" w14:textId="004C3A79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3A4EA5C5" w14:textId="4C5591EE" w:rsidR="00D91080" w:rsidRPr="007B4477" w:rsidRDefault="007B4477" w:rsidP="007B4477">
            <w:pPr>
              <w:pStyle w:val="Ttulo5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</w:rPr>
            </w:pPr>
            <w:r w:rsidRPr="007B4477">
              <w:rPr>
                <w:b w:val="0"/>
                <w:bCs w:val="0"/>
                <w:color w:val="000000" w:themeColor="text1"/>
                <w:spacing w:val="4"/>
                <w:sz w:val="24"/>
                <w:szCs w:val="24"/>
                <w:bdr w:val="none" w:sz="0" w:space="0" w:color="auto" w:frame="1"/>
              </w:rPr>
              <w:t>YCP1551974</w:t>
            </w:r>
          </w:p>
        </w:tc>
        <w:tc>
          <w:tcPr>
            <w:tcW w:w="1362" w:type="dxa"/>
          </w:tcPr>
          <w:p w14:paraId="763A5546" w14:textId="4CBF4072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36E64F0C" w14:textId="585AC87F" w:rsidR="00D91080" w:rsidRDefault="00D326E4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 196a</w:t>
            </w:r>
          </w:p>
        </w:tc>
      </w:tr>
      <w:tr w:rsidR="00D91080" w14:paraId="33622ED8" w14:textId="77777777" w:rsidTr="00D25A44">
        <w:tc>
          <w:tcPr>
            <w:tcW w:w="1674" w:type="dxa"/>
          </w:tcPr>
          <w:p w14:paraId="303D4AAF" w14:textId="15E7AC16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375-3p</w:t>
            </w:r>
          </w:p>
        </w:tc>
        <w:tc>
          <w:tcPr>
            <w:tcW w:w="1885" w:type="dxa"/>
          </w:tcPr>
          <w:p w14:paraId="3A66E47B" w14:textId="076BDA40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18581269" w14:textId="315C0CCB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P1552280</w:t>
            </w:r>
          </w:p>
        </w:tc>
        <w:tc>
          <w:tcPr>
            <w:tcW w:w="1362" w:type="dxa"/>
          </w:tcPr>
          <w:p w14:paraId="05C703D0" w14:textId="68A4882D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℃</w:t>
            </w:r>
          </w:p>
        </w:tc>
        <w:tc>
          <w:tcPr>
            <w:tcW w:w="3162" w:type="dxa"/>
          </w:tcPr>
          <w:p w14:paraId="3EEA08D8" w14:textId="604AD790" w:rsidR="00D91080" w:rsidRDefault="00D326E4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 375</w:t>
            </w:r>
          </w:p>
        </w:tc>
      </w:tr>
      <w:tr w:rsidR="00D91080" w14:paraId="6D6CFDEC" w14:textId="77777777" w:rsidTr="00D25A44">
        <w:tc>
          <w:tcPr>
            <w:tcW w:w="1674" w:type="dxa"/>
          </w:tcPr>
          <w:p w14:paraId="58ABEF48" w14:textId="3E3D02F3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R-28004</w:t>
            </w:r>
          </w:p>
        </w:tc>
        <w:tc>
          <w:tcPr>
            <w:tcW w:w="1885" w:type="dxa"/>
          </w:tcPr>
          <w:p w14:paraId="57077CB0" w14:textId="4FA075C2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55475C7B" w14:textId="4F0C68EC" w:rsidR="00D91080" w:rsidRDefault="00D91080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0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CP1551995</w:t>
            </w:r>
          </w:p>
        </w:tc>
        <w:tc>
          <w:tcPr>
            <w:tcW w:w="1362" w:type="dxa"/>
          </w:tcPr>
          <w:p w14:paraId="2DB3ADC8" w14:textId="2F5030B4" w:rsidR="00D91080" w:rsidRDefault="00E54693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611E95FD" w14:textId="0B8D4B0E" w:rsidR="00D91080" w:rsidRDefault="00D326E4" w:rsidP="00D32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26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wi-interacting RNA 28004</w:t>
            </w:r>
          </w:p>
        </w:tc>
      </w:tr>
      <w:tr w:rsidR="008A359C" w14:paraId="2BDF15D4" w14:textId="77777777" w:rsidTr="00D25A44">
        <w:tc>
          <w:tcPr>
            <w:tcW w:w="1674" w:type="dxa"/>
          </w:tcPr>
          <w:p w14:paraId="52F8F108" w14:textId="4DDA47EA" w:rsidR="008A359C" w:rsidRPr="00D91080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6a-5p</w:t>
            </w:r>
          </w:p>
        </w:tc>
        <w:tc>
          <w:tcPr>
            <w:tcW w:w="1885" w:type="dxa"/>
          </w:tcPr>
          <w:p w14:paraId="3343910E" w14:textId="41F53A00" w:rsidR="008A359C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42209510" w14:textId="082A01CF" w:rsidR="008A359C" w:rsidRPr="00D91080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00206023</w:t>
            </w:r>
          </w:p>
        </w:tc>
        <w:tc>
          <w:tcPr>
            <w:tcW w:w="1362" w:type="dxa"/>
          </w:tcPr>
          <w:p w14:paraId="77034B85" w14:textId="74EFBA81" w:rsidR="008A359C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54751CCF" w14:textId="7B8D5D41" w:rsidR="008A359C" w:rsidRPr="00D326E4" w:rsidRDefault="008A359C" w:rsidP="00D32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 26a</w:t>
            </w:r>
          </w:p>
        </w:tc>
      </w:tr>
      <w:tr w:rsidR="008A359C" w14:paraId="59740739" w14:textId="77777777" w:rsidTr="00D25A44">
        <w:tc>
          <w:tcPr>
            <w:tcW w:w="1674" w:type="dxa"/>
          </w:tcPr>
          <w:p w14:paraId="1D715277" w14:textId="42CB3F98" w:rsidR="008A359C" w:rsidRPr="00D91080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-7f-5p</w:t>
            </w:r>
          </w:p>
        </w:tc>
        <w:tc>
          <w:tcPr>
            <w:tcW w:w="1885" w:type="dxa"/>
          </w:tcPr>
          <w:p w14:paraId="1F757028" w14:textId="77BEE23F" w:rsidR="008A359C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C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NA</w:t>
            </w:r>
          </w:p>
        </w:tc>
        <w:tc>
          <w:tcPr>
            <w:tcW w:w="2105" w:type="dxa"/>
          </w:tcPr>
          <w:p w14:paraId="775C6899" w14:textId="0D60B2AE" w:rsidR="008A359C" w:rsidRPr="00D91080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00204359</w:t>
            </w:r>
          </w:p>
        </w:tc>
        <w:tc>
          <w:tcPr>
            <w:tcW w:w="1362" w:type="dxa"/>
          </w:tcPr>
          <w:p w14:paraId="2F25AD05" w14:textId="2BD2D53C" w:rsidR="008A359C" w:rsidRDefault="008A359C" w:rsidP="00D9108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℃</w:t>
            </w:r>
          </w:p>
        </w:tc>
        <w:tc>
          <w:tcPr>
            <w:tcW w:w="3162" w:type="dxa"/>
          </w:tcPr>
          <w:p w14:paraId="536B60F9" w14:textId="46E2A141" w:rsidR="008A359C" w:rsidRPr="00D326E4" w:rsidRDefault="008A359C" w:rsidP="00D326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-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8A35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icroRNA precursor</w:t>
            </w:r>
          </w:p>
        </w:tc>
      </w:tr>
    </w:tbl>
    <w:p w14:paraId="5AE56A55" w14:textId="48024156" w:rsidR="00D91080" w:rsidRPr="00D91080" w:rsidRDefault="00D91080" w:rsidP="00D910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D91080" w:rsidRPr="00D91080" w:rsidSect="00694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080"/>
    <w:rsid w:val="0029272B"/>
    <w:rsid w:val="003A7284"/>
    <w:rsid w:val="00513ABF"/>
    <w:rsid w:val="005A2D56"/>
    <w:rsid w:val="006948EA"/>
    <w:rsid w:val="007B4477"/>
    <w:rsid w:val="008A359C"/>
    <w:rsid w:val="008B6C9C"/>
    <w:rsid w:val="00D06901"/>
    <w:rsid w:val="00D25A44"/>
    <w:rsid w:val="00D326E4"/>
    <w:rsid w:val="00D77538"/>
    <w:rsid w:val="00D90E80"/>
    <w:rsid w:val="00D91080"/>
    <w:rsid w:val="00DD4867"/>
    <w:rsid w:val="00E5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0D724"/>
  <w15:chartTrackingRefBased/>
  <w15:docId w15:val="{8FA71071-B04B-467E-BE83-6D1E06D7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lv-LV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5">
    <w:name w:val="heading 5"/>
    <w:basedOn w:val="Normal"/>
    <w:link w:val="Ttulo5Car"/>
    <w:uiPriority w:val="9"/>
    <w:qFormat/>
    <w:rsid w:val="00DD486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1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5Car">
    <w:name w:val="Título 5 Car"/>
    <w:basedOn w:val="Fuentedeprrafopredeter"/>
    <w:link w:val="Ttulo5"/>
    <w:uiPriority w:val="9"/>
    <w:rsid w:val="00DD4867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8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65</Words>
  <Characters>1132</Characters>
  <Application>Microsoft Office Word</Application>
  <DocSecurity>0</DocSecurity>
  <Lines>125</Lines>
  <Paragraphs>9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Brokāne</dc:creator>
  <cp:keywords/>
  <dc:description/>
  <cp:lastModifiedBy>Angel Bajo Bajo</cp:lastModifiedBy>
  <cp:revision>5</cp:revision>
  <dcterms:created xsi:type="dcterms:W3CDTF">2023-08-11T15:16:00Z</dcterms:created>
  <dcterms:modified xsi:type="dcterms:W3CDTF">2023-08-18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ba354-7852-4790-9db1-74193bc01bce</vt:lpwstr>
  </property>
</Properties>
</file>